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1"/>
        <w:tblpPr w:leftFromText="180" w:rightFromText="180" w:vertAnchor="page" w:horzAnchor="margin" w:tblpXSpec="center" w:tblpY="2521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57" w:type="dxa"/>
          <w:bottom w:w="57" w:type="dxa"/>
        </w:tblCellMar>
        <w:tblLook w:val="0420" w:firstRow="1" w:lastRow="0" w:firstColumn="0" w:lastColumn="0" w:noHBand="0" w:noVBand="1"/>
      </w:tblPr>
      <w:tblGrid>
        <w:gridCol w:w="1696"/>
        <w:gridCol w:w="3122"/>
        <w:gridCol w:w="3019"/>
        <w:gridCol w:w="2369"/>
      </w:tblGrid>
      <w:tr w:rsidR="002E3392" w:rsidRPr="00EF5A80" w14:paraId="1CE2596D" w14:textId="77777777" w:rsidTr="00122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1239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7075D" w14:textId="4173BA2C" w:rsidR="002E3392" w:rsidRPr="00EF5A80" w:rsidRDefault="00122D85" w:rsidP="00122D85">
            <w:pPr>
              <w:spacing w:before="120" w:after="0" w:line="240" w:lineRule="auto"/>
              <w:rPr>
                <w:rFonts w:eastAsia="DengXian" w:cs="Arial"/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noProof/>
                <w:kern w:val="2"/>
                <w:sz w:val="18"/>
                <w:szCs w:val="18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BA05C6" wp14:editId="5499E71A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-714375</wp:posOffset>
                      </wp:positionV>
                      <wp:extent cx="5441950" cy="387350"/>
                      <wp:effectExtent l="0" t="0" r="6350" b="0"/>
                      <wp:wrapNone/>
                      <wp:docPr id="655374784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441950" cy="3873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6F4126D" w14:textId="5ED2621F" w:rsidR="00122D85" w:rsidRPr="00112934" w:rsidRDefault="00122D85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112934">
                                    <w:rPr>
                                      <w:rFonts w:cs="Arial"/>
                                    </w:rPr>
                                    <w:t>Additio</w:t>
                                  </w:r>
                                  <w:r w:rsidR="00E14524" w:rsidRPr="00112934">
                                    <w:rPr>
                                      <w:rFonts w:cs="Arial"/>
                                    </w:rPr>
                                    <w:t xml:space="preserve">nal File 1. </w:t>
                                  </w:r>
                                  <w:r w:rsidR="00BD5138">
                                    <w:rPr>
                                      <w:rFonts w:cs="Arial"/>
                                    </w:rPr>
                                    <w:t xml:space="preserve">Overview of </w:t>
                                  </w:r>
                                  <w:r w:rsidR="00E14524" w:rsidRPr="00112934">
                                    <w:rPr>
                                      <w:rFonts w:cs="Arial"/>
                                    </w:rPr>
                                    <w:t>EBM-SDM course modules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FBA05C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7.6pt;margin-top:-56.25pt;width:428.5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" fillcolor="white [3201]" stroked="f" strokeweight=".5pt">
                      <v:textbox>
                        <w:txbxContent>
                          <w:p w14:paraId="26F4126D" w14:textId="5ED2621F" w:rsidR="00122D85" w:rsidRPr="00112934" w:rsidRDefault="00122D85">
                            <w:pPr>
                              <w:rPr>
                                <w:rFonts w:cs="Arial"/>
                              </w:rPr>
                            </w:pPr>
                            <w:r w:rsidRPr="00112934">
                              <w:rPr>
                                <w:rFonts w:cs="Arial"/>
                              </w:rPr>
                              <w:t>Additio</w:t>
                            </w:r>
                            <w:r w:rsidR="00E14524" w:rsidRPr="00112934">
                              <w:rPr>
                                <w:rFonts w:cs="Arial"/>
                              </w:rPr>
                              <w:t xml:space="preserve">nal File 1. </w:t>
                            </w:r>
                            <w:r w:rsidR="00BD5138">
                              <w:rPr>
                                <w:rFonts w:cs="Arial"/>
                              </w:rPr>
                              <w:t xml:space="preserve">Overview of </w:t>
                            </w:r>
                            <w:r w:rsidR="00E14524" w:rsidRPr="00112934">
                              <w:rPr>
                                <w:rFonts w:cs="Arial"/>
                              </w:rPr>
                              <w:t>EBM-SDM course modules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3794462" w14:textId="771D4A9E" w:rsidR="00122D85" w:rsidRPr="00EF5A80" w:rsidRDefault="00122D85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14A53" w14:textId="47A169B7" w:rsidR="002E3392" w:rsidRPr="00112934" w:rsidRDefault="00112934" w:rsidP="00122D85">
            <w:pPr>
              <w:spacing w:before="120" w:after="0" w:line="240" w:lineRule="auto"/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</w:pPr>
            <w:r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 xml:space="preserve">   </w:t>
            </w:r>
            <w:r w:rsidR="002E3392"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>Outcomes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D537A" w14:textId="5537E78A" w:rsidR="002E3392" w:rsidRPr="00112934" w:rsidRDefault="00112934" w:rsidP="00122D85">
            <w:pPr>
              <w:spacing w:before="120" w:after="0" w:line="240" w:lineRule="auto"/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</w:pPr>
            <w:r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 xml:space="preserve">  </w:t>
            </w:r>
            <w:r w:rsidR="002E3392"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>Activities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85CF1" w14:textId="78CDE122" w:rsidR="002E3392" w:rsidRPr="00112934" w:rsidRDefault="00112934" w:rsidP="00122D85">
            <w:pPr>
              <w:spacing w:before="120" w:after="0" w:line="240" w:lineRule="auto"/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</w:pPr>
            <w:r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 xml:space="preserve">  </w:t>
            </w:r>
            <w:r w:rsidR="002E3392" w:rsidRPr="00112934">
              <w:rPr>
                <w:rFonts w:eastAsia="DengXian" w:cs="Arial"/>
                <w:kern w:val="2"/>
                <w:sz w:val="20"/>
                <w:szCs w:val="20"/>
                <w14:ligatures w14:val="standardContextual"/>
              </w:rPr>
              <w:t>Evaluation</w:t>
            </w:r>
          </w:p>
        </w:tc>
      </w:tr>
      <w:tr w:rsidR="002E3392" w:rsidRPr="00EF5A80" w14:paraId="1099556A" w14:textId="77777777" w:rsidTr="00122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22"/>
        </w:trPr>
        <w:tc>
          <w:tcPr>
            <w:tcW w:w="1696" w:type="dxa"/>
            <w:tcBorders>
              <w:top w:val="single" w:sz="4" w:space="0" w:color="auto"/>
            </w:tcBorders>
          </w:tcPr>
          <w:p w14:paraId="328D7634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Module1:</w:t>
            </w:r>
          </w:p>
          <w:p w14:paraId="77FC66EE" w14:textId="7D97FEC0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Introduction to EBM, PCC and SDM. History of EBM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2905A196" w14:textId="309EF67E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</w:t>
            </w:r>
            <w:r w:rsidR="00BD5138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scribe</w:t>
            </w: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understanding of EBM, and SDM and their relationship to PCC.</w:t>
            </w:r>
          </w:p>
          <w:p w14:paraId="5814CB56" w14:textId="1DAC417C" w:rsidR="002E3392" w:rsidRPr="00EF5A80" w:rsidRDefault="00BD5138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List</w:t>
            </w:r>
            <w:r w:rsidR="002E3392"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facilitators and barriers to EBM and SDM practice.</w:t>
            </w:r>
          </w:p>
          <w:p w14:paraId="30C985E6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Demonstrate competence in understanding the limitations of EBM to guide decision-making.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14:paraId="3E22925C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Pre-class: readings and view video clips. In class: </w:t>
            </w:r>
          </w:p>
          <w:p w14:paraId="4F55AA0A" w14:textId="77777777" w:rsidR="002E3392" w:rsidRPr="00EF5A80" w:rsidRDefault="002E3392" w:rsidP="00122D85">
            <w:pPr>
              <w:numPr>
                <w:ilvl w:val="1"/>
                <w:numId w:val="2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Introduction to course and assessment task (Module 4)</w:t>
            </w:r>
          </w:p>
          <w:p w14:paraId="24691A93" w14:textId="77777777" w:rsidR="002E3392" w:rsidRPr="00EF5A80" w:rsidRDefault="002E3392" w:rsidP="00122D85">
            <w:pPr>
              <w:numPr>
                <w:ilvl w:val="1"/>
                <w:numId w:val="2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Small group and large group discussion of key readings and SDM video clips.</w:t>
            </w:r>
          </w:p>
          <w:p w14:paraId="6F2D442E" w14:textId="77777777" w:rsidR="002E3392" w:rsidRPr="00EF5A80" w:rsidRDefault="002E3392" w:rsidP="00122D85">
            <w:pPr>
              <w:numPr>
                <w:ilvl w:val="1"/>
                <w:numId w:val="2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In pairs, then shared with group: challenges and benefits of EBM and SDM </w:t>
            </w:r>
          </w:p>
          <w:p w14:paraId="369D7D31" w14:textId="77777777" w:rsidR="002E3392" w:rsidRPr="00EF5A80" w:rsidRDefault="002E3392" w:rsidP="00BD5138">
            <w:p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to their practice</w:t>
            </w:r>
          </w:p>
        </w:tc>
        <w:tc>
          <w:tcPr>
            <w:tcW w:w="2369" w:type="dxa"/>
            <w:tcBorders>
              <w:top w:val="single" w:sz="4" w:space="0" w:color="auto"/>
            </w:tcBorders>
          </w:tcPr>
          <w:p w14:paraId="52D88A9B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Answer questions in class (and complete online quiz) about the components and uses of EBM and SDM in PCC.</w:t>
            </w:r>
          </w:p>
          <w:p w14:paraId="584A32ED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Contribute to discussion on the challenges and benefits of EBM and SDM.</w:t>
            </w:r>
          </w:p>
          <w:p w14:paraId="3190870A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E3392" w:rsidRPr="00EF5A80" w14:paraId="7D5B40D5" w14:textId="77777777" w:rsidTr="00122D85">
        <w:trPr>
          <w:cantSplit/>
          <w:trHeight w:hRule="exact" w:val="3601"/>
        </w:trPr>
        <w:tc>
          <w:tcPr>
            <w:tcW w:w="1696" w:type="dxa"/>
          </w:tcPr>
          <w:p w14:paraId="656E819F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Module 2:</w:t>
            </w:r>
          </w:p>
          <w:p w14:paraId="5B6FA0DA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Asking questions and searching the literature. Break question up into searchable parts, search evidence summaries and/or databases.</w:t>
            </w:r>
          </w:p>
        </w:tc>
        <w:tc>
          <w:tcPr>
            <w:tcW w:w="3122" w:type="dxa"/>
          </w:tcPr>
          <w:p w14:paraId="647AC135" w14:textId="77777777" w:rsidR="002E3392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Ask searchable questions about a patient problem.</w:t>
            </w:r>
          </w:p>
          <w:p w14:paraId="64DACA68" w14:textId="1EA50737" w:rsidR="00A034D2" w:rsidRPr="00EF5A80" w:rsidRDefault="00FC79A3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scribe difference</w:t>
            </w:r>
            <w:r w:rsidR="009964E3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s</w:t>
            </w: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between foreground and background questions and the resources searched to answer them.</w:t>
            </w:r>
          </w:p>
          <w:p w14:paraId="0C1A4CD5" w14:textId="24552712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Search a range of databases and pre-appraised sources of evidence</w:t>
            </w:r>
            <w:r w:rsidR="00236647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 xml:space="preserve">using </w:t>
            </w:r>
            <w:r w:rsidR="00236647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 xml:space="preserve">appropriate </w:t>
            </w: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search strategies.</w:t>
            </w:r>
          </w:p>
        </w:tc>
        <w:tc>
          <w:tcPr>
            <w:tcW w:w="3019" w:type="dxa"/>
          </w:tcPr>
          <w:p w14:paraId="68024904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Pre-class: Reading: asking clinical questions. Video clips on literature searching.</w:t>
            </w:r>
          </w:p>
          <w:p w14:paraId="3AB7FCCA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In class: </w:t>
            </w:r>
          </w:p>
          <w:p w14:paraId="3F699F29" w14:textId="0FE162E4" w:rsidR="002E3392" w:rsidRDefault="002E3392" w:rsidP="00122D85">
            <w:pPr>
              <w:numPr>
                <w:ilvl w:val="1"/>
                <w:numId w:val="4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monstration of database searching</w:t>
            </w:r>
            <w:r w:rsidR="00A034D2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:</w:t>
            </w:r>
            <w:r w:rsidR="00236647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Ovid Medline, Embase,</w:t>
            </w:r>
          </w:p>
          <w:p w14:paraId="5C9EEFE1" w14:textId="07177649" w:rsidR="0038585B" w:rsidRPr="00EF5A80" w:rsidRDefault="0038585B" w:rsidP="00122D85">
            <w:pPr>
              <w:numPr>
                <w:ilvl w:val="1"/>
                <w:numId w:val="4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monstrat</w:t>
            </w:r>
            <w:r w:rsidR="00A034D2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ion of</w:t>
            </w: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using pre-</w:t>
            </w:r>
            <w:r w:rsidR="00A034D2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appraised</w:t>
            </w: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evidence</w:t>
            </w:r>
            <w:r w:rsidR="00A034D2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:</w:t>
            </w: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(UpToDate; DynaMed</w:t>
            </w:r>
            <w:r w:rsidR="00A034D2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; Therapeutic Guidelines)</w:t>
            </w:r>
          </w:p>
          <w:p w14:paraId="520BB033" w14:textId="77777777" w:rsidR="002E3392" w:rsidRPr="00EF5A80" w:rsidRDefault="002E3392" w:rsidP="00122D85">
            <w:pPr>
              <w:numPr>
                <w:ilvl w:val="1"/>
                <w:numId w:val="4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iscussion of assessment task for course: presenting a patient case</w:t>
            </w:r>
          </w:p>
          <w:p w14:paraId="2573793C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Follow up activity: Each participant schedules meeting with librarian to conduct database searches </w:t>
            </w:r>
          </w:p>
        </w:tc>
        <w:tc>
          <w:tcPr>
            <w:tcW w:w="2369" w:type="dxa"/>
          </w:tcPr>
          <w:p w14:paraId="59FEAB11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Each participant completes and submits a clinical question template on the clinical case chosen to present in module 4</w:t>
            </w:r>
          </w:p>
          <w:p w14:paraId="19F594D4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Participate in database searching tutorial with librarian. </w:t>
            </w:r>
          </w:p>
        </w:tc>
      </w:tr>
      <w:tr w:rsidR="002E3392" w:rsidRPr="00EF5A80" w14:paraId="1AEB0710" w14:textId="77777777" w:rsidTr="00122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8"/>
        </w:trPr>
        <w:tc>
          <w:tcPr>
            <w:tcW w:w="1696" w:type="dxa"/>
          </w:tcPr>
          <w:p w14:paraId="30D337F2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Module 3:</w:t>
            </w:r>
          </w:p>
          <w:p w14:paraId="32160F77" w14:textId="61973C5D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Critical appraisal I (</w:t>
            </w:r>
            <w:r w:rsidR="00BD5138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Randomized controlled trial</w:t>
            </w: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) and Critical appraisal II (systematic review and meta-analysis).</w:t>
            </w:r>
          </w:p>
        </w:tc>
        <w:tc>
          <w:tcPr>
            <w:tcW w:w="3122" w:type="dxa"/>
          </w:tcPr>
          <w:p w14:paraId="135C05D3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Demonstrate critical appraisal skills in understanding and discussing the quality of published studies.</w:t>
            </w:r>
          </w:p>
          <w:p w14:paraId="4C582EF7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Apply evidence to a patient care decision using SDM.</w:t>
            </w:r>
          </w:p>
          <w:p w14:paraId="6E0EA639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3019" w:type="dxa"/>
          </w:tcPr>
          <w:p w14:paraId="430BD982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Pre-class: Read two papers.</w:t>
            </w:r>
          </w:p>
          <w:p w14:paraId="38A4335C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In class:</w:t>
            </w:r>
          </w:p>
          <w:p w14:paraId="0E530FD1" w14:textId="77777777" w:rsidR="002E3392" w:rsidRPr="00EF5A80" w:rsidRDefault="002E3392" w:rsidP="00122D85">
            <w:pPr>
              <w:numPr>
                <w:ilvl w:val="1"/>
                <w:numId w:val="3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In small groups, use EBM checklists to evaluate a clinical trial and a systematic review. </w:t>
            </w:r>
          </w:p>
          <w:p w14:paraId="23926BAA" w14:textId="77777777" w:rsidR="002E3392" w:rsidRPr="00EF5A80" w:rsidRDefault="002E3392" w:rsidP="00122D85">
            <w:pPr>
              <w:numPr>
                <w:ilvl w:val="1"/>
                <w:numId w:val="3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Role play: Use results to engage in SDM conversation with a patient.</w:t>
            </w:r>
          </w:p>
          <w:p w14:paraId="43392F13" w14:textId="6A8F3CE3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2369" w:type="dxa"/>
          </w:tcPr>
          <w:p w14:paraId="03CFCF56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Participation in SDM exercise (formative feedback)</w:t>
            </w:r>
          </w:p>
          <w:p w14:paraId="5651CB24" w14:textId="141FC4E8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2E3392" w:rsidRPr="00EF5A80" w14:paraId="753994F9" w14:textId="77777777" w:rsidTr="00122D85">
        <w:trPr>
          <w:cantSplit/>
          <w:trHeight w:hRule="exact" w:val="3268"/>
        </w:trPr>
        <w:tc>
          <w:tcPr>
            <w:tcW w:w="1696" w:type="dxa"/>
          </w:tcPr>
          <w:p w14:paraId="457AA244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lastRenderedPageBreak/>
              <w:t>Module 4:</w:t>
            </w:r>
          </w:p>
          <w:p w14:paraId="0CAFE00D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Assessment task: Present patient case inclusive of all steps of EBM, including SDM. Complete (online) a reflection on the role of EBM and SDM to their practice.</w:t>
            </w:r>
          </w:p>
        </w:tc>
        <w:tc>
          <w:tcPr>
            <w:tcW w:w="3122" w:type="dxa"/>
          </w:tcPr>
          <w:p w14:paraId="523301ED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monstrate knowledge and skill in conducting each step of the EBM process</w:t>
            </w:r>
          </w:p>
          <w:p w14:paraId="09DDCB93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Engage patients in developing plans that reflect their health care needs and goals using SDM.</w:t>
            </w:r>
          </w:p>
          <w:p w14:paraId="1CD77E27" w14:textId="77777777" w:rsidR="002E3392" w:rsidRPr="00EF5A80" w:rsidRDefault="002E3392" w:rsidP="00122D85">
            <w:pPr>
              <w:numPr>
                <w:ilvl w:val="0"/>
                <w:numId w:val="1"/>
              </w:numPr>
              <w:spacing w:before="120" w:after="0" w:line="240" w:lineRule="auto"/>
              <w:contextualSpacing/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Cambria" w:cs="Arial"/>
                <w:kern w:val="2"/>
                <w:sz w:val="18"/>
                <w:szCs w:val="18"/>
                <w14:ligatures w14:val="standardContextual"/>
              </w:rPr>
              <w:t>Document reflections on the ways in which EBM, PCC and SDM skills and knowledge can change clinical practice and patient experiences.</w:t>
            </w:r>
          </w:p>
          <w:p w14:paraId="120F570B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3019" w:type="dxa"/>
          </w:tcPr>
          <w:p w14:paraId="718AEF4D" w14:textId="77777777" w:rsidR="002E3392" w:rsidRPr="00EF5A80" w:rsidRDefault="002E3392" w:rsidP="00122D85">
            <w:pPr>
              <w:spacing w:before="120" w:after="0" w:line="240" w:lineRule="auto"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In class:</w:t>
            </w:r>
          </w:p>
          <w:p w14:paraId="7A0B408D" w14:textId="28A675A6" w:rsidR="002E3392" w:rsidRPr="00EF5A80" w:rsidRDefault="002E3392" w:rsidP="00122D85">
            <w:pPr>
              <w:numPr>
                <w:ilvl w:val="0"/>
                <w:numId w:val="5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Case study presentation using all steps of EBM and </w:t>
            </w:r>
            <w:r w:rsidR="00F56C7B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description</w:t>
            </w: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of how clinician would engage in SDM with a patient to reach a healthcare decision.</w:t>
            </w:r>
          </w:p>
          <w:p w14:paraId="1CB84A80" w14:textId="596BAB18" w:rsidR="002E3392" w:rsidRPr="00EF5A80" w:rsidRDefault="009964E3" w:rsidP="00122D85">
            <w:pPr>
              <w:numPr>
                <w:ilvl w:val="0"/>
                <w:numId w:val="5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Peer feedback</w:t>
            </w:r>
            <w:r w:rsidR="002E3392"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on presentations.</w:t>
            </w:r>
          </w:p>
          <w:p w14:paraId="650ECBEB" w14:textId="4C197D97" w:rsidR="002E3392" w:rsidRPr="00EF5A80" w:rsidRDefault="00F56C7B" w:rsidP="00122D85">
            <w:pPr>
              <w:numPr>
                <w:ilvl w:val="0"/>
                <w:numId w:val="5"/>
              </w:numPr>
              <w:spacing w:before="120" w:after="0" w:line="240" w:lineRule="auto"/>
              <w:ind w:left="45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Group discussion</w:t>
            </w:r>
            <w:r w:rsidR="002E3392"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 xml:space="preserve"> on the role of EBM-SDM training and practice for doctors and patients.</w:t>
            </w:r>
          </w:p>
        </w:tc>
        <w:tc>
          <w:tcPr>
            <w:tcW w:w="2369" w:type="dxa"/>
          </w:tcPr>
          <w:p w14:paraId="03B1D1CA" w14:textId="77777777" w:rsidR="002E3392" w:rsidRPr="00EF5A80" w:rsidRDefault="002E3392" w:rsidP="00122D85">
            <w:pPr>
              <w:numPr>
                <w:ilvl w:val="0"/>
                <w:numId w:val="6"/>
              </w:numPr>
              <w:spacing w:before="120" w:after="0" w:line="240" w:lineRule="auto"/>
              <w:ind w:left="27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Summative assessment: class presentation of a patient case, Submission of presentation slides.</w:t>
            </w:r>
          </w:p>
          <w:p w14:paraId="57C9D692" w14:textId="77777777" w:rsidR="002E3392" w:rsidRPr="00EF5A80" w:rsidRDefault="002E3392" w:rsidP="00122D85">
            <w:pPr>
              <w:numPr>
                <w:ilvl w:val="0"/>
                <w:numId w:val="6"/>
              </w:numPr>
              <w:spacing w:before="120" w:after="0" w:line="240" w:lineRule="auto"/>
              <w:ind w:left="272"/>
              <w:contextualSpacing/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</w:pPr>
            <w:r w:rsidRPr="00EF5A80">
              <w:rPr>
                <w:rFonts w:eastAsia="DengXian" w:cs="Arial"/>
                <w:kern w:val="2"/>
                <w:sz w:val="18"/>
                <w:szCs w:val="18"/>
                <w14:ligatures w14:val="standardContextual"/>
              </w:rPr>
              <w:t>Online written reflection on the value of SDM and EBM to doctors’ practice and patient experiences and outcomes.</w:t>
            </w:r>
          </w:p>
        </w:tc>
      </w:tr>
    </w:tbl>
    <w:p w14:paraId="2E19A632" w14:textId="1D476A3F" w:rsidR="00565F29" w:rsidRPr="00112934" w:rsidRDefault="00565F29" w:rsidP="00565F29">
      <w:pPr>
        <w:rPr>
          <w:sz w:val="20"/>
          <w:szCs w:val="20"/>
        </w:rPr>
      </w:pPr>
      <w:r w:rsidRPr="00112934">
        <w:rPr>
          <w:sz w:val="20"/>
          <w:szCs w:val="20"/>
        </w:rPr>
        <w:t>EBM: Evidence-based medicine, PCC: Person-centred care, SDM: Shared decision-making</w:t>
      </w:r>
    </w:p>
    <w:sectPr w:rsidR="00565F29" w:rsidRPr="00112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028B"/>
    <w:multiLevelType w:val="hybridMultilevel"/>
    <w:tmpl w:val="A758710A"/>
    <w:lvl w:ilvl="0" w:tplc="78FCF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C5E51"/>
    <w:multiLevelType w:val="hybridMultilevel"/>
    <w:tmpl w:val="3B8CCEEA"/>
    <w:lvl w:ilvl="0" w:tplc="FFFFFFFF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7986852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11EF6"/>
    <w:multiLevelType w:val="hybridMultilevel"/>
    <w:tmpl w:val="EBD636BC"/>
    <w:lvl w:ilvl="0" w:tplc="78FCF89E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507CC2"/>
    <w:multiLevelType w:val="hybridMultilevel"/>
    <w:tmpl w:val="9FF64304"/>
    <w:lvl w:ilvl="0" w:tplc="FFFFFFFF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7986852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17084"/>
    <w:multiLevelType w:val="hybridMultilevel"/>
    <w:tmpl w:val="3A30B976"/>
    <w:lvl w:ilvl="0" w:tplc="FFFFFFFF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79868522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8117DC"/>
    <w:multiLevelType w:val="hybridMultilevel"/>
    <w:tmpl w:val="1C66D2BE"/>
    <w:lvl w:ilvl="0" w:tplc="798685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748597">
    <w:abstractNumId w:val="2"/>
  </w:num>
  <w:num w:numId="2" w16cid:durableId="150682723">
    <w:abstractNumId w:val="1"/>
  </w:num>
  <w:num w:numId="3" w16cid:durableId="1935358865">
    <w:abstractNumId w:val="4"/>
  </w:num>
  <w:num w:numId="4" w16cid:durableId="1775244690">
    <w:abstractNumId w:val="3"/>
  </w:num>
  <w:num w:numId="5" w16cid:durableId="1051534187">
    <w:abstractNumId w:val="5"/>
  </w:num>
  <w:num w:numId="6" w16cid:durableId="45224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92"/>
    <w:rsid w:val="00112934"/>
    <w:rsid w:val="00122D85"/>
    <w:rsid w:val="001F661F"/>
    <w:rsid w:val="00236647"/>
    <w:rsid w:val="002D6222"/>
    <w:rsid w:val="002E3392"/>
    <w:rsid w:val="003562F1"/>
    <w:rsid w:val="003777F5"/>
    <w:rsid w:val="0038585B"/>
    <w:rsid w:val="00565F29"/>
    <w:rsid w:val="00680426"/>
    <w:rsid w:val="009964E3"/>
    <w:rsid w:val="009D4356"/>
    <w:rsid w:val="00A034D2"/>
    <w:rsid w:val="00BD5138"/>
    <w:rsid w:val="00BE0F0E"/>
    <w:rsid w:val="00C000E7"/>
    <w:rsid w:val="00E14524"/>
    <w:rsid w:val="00EF5A80"/>
    <w:rsid w:val="00F56C7B"/>
    <w:rsid w:val="00FC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B0850"/>
  <w15:chartTrackingRefBased/>
  <w15:docId w15:val="{6FB11324-5702-44E3-9DD1-89AB37B2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61F"/>
    <w:pPr>
      <w:spacing w:after="40" w:line="360" w:lineRule="auto"/>
    </w:pPr>
    <w:rPr>
      <w:rFonts w:ascii="Arial" w:hAnsi="Arial"/>
      <w:kern w:val="0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80426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color w:val="2F5496" w:themeColor="accent1" w:themeShade="BF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0426"/>
    <w:rPr>
      <w:rFonts w:ascii="Arial" w:eastAsiaTheme="majorEastAsia" w:hAnsi="Arial" w:cstheme="majorBidi"/>
      <w:b/>
      <w:color w:val="2F5496" w:themeColor="accent1" w:themeShade="BF"/>
      <w:sz w:val="24"/>
      <w:szCs w:val="26"/>
      <w:lang w:eastAsia="en-US"/>
    </w:rPr>
  </w:style>
  <w:style w:type="table" w:customStyle="1" w:styleId="PlainTable41">
    <w:name w:val="Plain Table 41"/>
    <w:basedOn w:val="TableNormal"/>
    <w:next w:val="PlainTable4"/>
    <w:uiPriority w:val="44"/>
    <w:rsid w:val="002E3392"/>
    <w:pPr>
      <w:spacing w:after="0" w:line="240" w:lineRule="auto"/>
    </w:pPr>
    <w:rPr>
      <w:rFonts w:eastAsia="Calibri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E3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imons</dc:creator>
  <cp:keywords/>
  <dc:description/>
  <cp:lastModifiedBy>Mary Simons</cp:lastModifiedBy>
  <cp:revision>15</cp:revision>
  <dcterms:created xsi:type="dcterms:W3CDTF">2023-09-04T04:13:00Z</dcterms:created>
  <dcterms:modified xsi:type="dcterms:W3CDTF">2023-09-04T08:36:00Z</dcterms:modified>
</cp:coreProperties>
</file>